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AB688" w14:textId="13AD27E7" w:rsidR="00AA2716" w:rsidRPr="00450DBA" w:rsidRDefault="00AA2716" w:rsidP="00AA2716">
      <w:pPr>
        <w:spacing w:line="48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Multimedia A</w:t>
      </w:r>
      <w:r w:rsidR="00230213">
        <w:rPr>
          <w:b/>
          <w:bCs/>
          <w:color w:val="000000" w:themeColor="text1"/>
          <w:lang w:val="en-US"/>
        </w:rPr>
        <w:t>ppendix 2</w:t>
      </w:r>
      <w:r w:rsidRPr="008122CE">
        <w:rPr>
          <w:b/>
          <w:bCs/>
          <w:color w:val="000000" w:themeColor="text1"/>
          <w:lang w:val="en-US"/>
        </w:rPr>
        <w:t>.</w:t>
      </w:r>
      <w:r w:rsidRPr="008122CE">
        <w:rPr>
          <w:color w:val="000000" w:themeColor="text1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US"/>
        </w:rPr>
        <w:t>S</w:t>
      </w:r>
      <w:r w:rsidRPr="008122CE">
        <w:rPr>
          <w:rFonts w:asciiTheme="majorBidi" w:hAnsiTheme="majorBidi" w:cstheme="majorBidi"/>
          <w:color w:val="000000" w:themeColor="text1"/>
          <w:lang w:val="en-US"/>
        </w:rPr>
        <w:t>earch terms.</w:t>
      </w:r>
    </w:p>
    <w:tbl>
      <w:tblPr>
        <w:tblStyle w:val="Tabellrutnt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28"/>
      </w:tblGrid>
      <w:tr w:rsidR="00AA2716" w:rsidRPr="008122CE" w14:paraId="1022C015" w14:textId="77777777" w:rsidTr="0073345E">
        <w:trPr>
          <w:trHeight w:val="320"/>
        </w:trPr>
        <w:tc>
          <w:tcPr>
            <w:tcW w:w="4528" w:type="dxa"/>
          </w:tcPr>
          <w:p w14:paraId="56297963" w14:textId="77777777" w:rsidR="00AA2716" w:rsidRPr="009673C1" w:rsidRDefault="00AA2716" w:rsidP="0073345E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673C1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Users’ perceptions:                                              </w:t>
            </w:r>
          </w:p>
        </w:tc>
      </w:tr>
      <w:tr w:rsidR="00AA2716" w:rsidRPr="00230213" w14:paraId="7CF2E40E" w14:textId="77777777" w:rsidTr="0073345E">
        <w:tc>
          <w:tcPr>
            <w:tcW w:w="4528" w:type="dxa"/>
          </w:tcPr>
          <w:p w14:paraId="202F956F" w14:textId="77777777" w:rsidR="00AA2716" w:rsidRPr="009673C1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673C1">
              <w:rPr>
                <w:rFonts w:asciiTheme="majorBidi" w:hAnsiTheme="majorBidi" w:cstheme="majorBidi"/>
                <w:color w:val="000000" w:themeColor="text1"/>
                <w:lang w:val="en-US"/>
              </w:rPr>
              <w:t>Patient/user acceptance</w:t>
            </w:r>
          </w:p>
          <w:p w14:paraId="5C8498D1" w14:textId="77777777" w:rsidR="00AA2716" w:rsidRPr="009673C1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673C1">
              <w:rPr>
                <w:rFonts w:asciiTheme="majorBidi" w:hAnsiTheme="majorBidi" w:cstheme="majorBidi"/>
                <w:color w:val="000000" w:themeColor="text1"/>
                <w:lang w:val="en-US"/>
              </w:rPr>
              <w:t>Consumer behavior</w:t>
            </w:r>
          </w:p>
          <w:p w14:paraId="65E76D6E" w14:textId="77777777" w:rsidR="00AA2716" w:rsidRPr="009673C1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9673C1">
              <w:rPr>
                <w:rFonts w:asciiTheme="majorBidi" w:hAnsiTheme="majorBidi" w:cstheme="majorBidi"/>
                <w:color w:val="000000" w:themeColor="text1"/>
                <w:lang w:val="en-US"/>
              </w:rPr>
              <w:t>Acceptability</w:t>
            </w:r>
          </w:p>
          <w:p w14:paraId="7A5DF730" w14:textId="77777777" w:rsidR="00AA2716" w:rsidRPr="00157629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fr-FR"/>
              </w:rPr>
            </w:pPr>
            <w:proofErr w:type="spellStart"/>
            <w:r w:rsidRPr="00157629">
              <w:rPr>
                <w:rFonts w:asciiTheme="majorBidi" w:hAnsiTheme="majorBidi" w:cstheme="majorBidi"/>
                <w:color w:val="000000" w:themeColor="text1"/>
                <w:lang w:val="fr-FR"/>
              </w:rPr>
              <w:t>Usability</w:t>
            </w:r>
            <w:proofErr w:type="spellEnd"/>
          </w:p>
          <w:p w14:paraId="01E0F1AA" w14:textId="77777777" w:rsidR="00AA2716" w:rsidRPr="00157629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fr-FR"/>
              </w:rPr>
            </w:pPr>
            <w:r w:rsidRPr="00157629">
              <w:rPr>
                <w:rFonts w:asciiTheme="majorBidi" w:hAnsiTheme="majorBidi" w:cstheme="majorBidi"/>
                <w:color w:val="000000" w:themeColor="text1"/>
                <w:lang w:val="fr-FR"/>
              </w:rPr>
              <w:t>Engagement</w:t>
            </w:r>
          </w:p>
          <w:p w14:paraId="2DA3B8BD" w14:textId="77777777" w:rsidR="00AA2716" w:rsidRPr="00651C38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fr-FR"/>
              </w:rPr>
            </w:pPr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t>Maintenance</w:t>
            </w:r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</w:r>
            <w:proofErr w:type="spellStart"/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t>Adherence</w:t>
            </w:r>
            <w:proofErr w:type="spellEnd"/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  <w:t>Compliance</w:t>
            </w:r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  <w:t>Patient/user/client perspective</w:t>
            </w:r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  <w:t xml:space="preserve">Patient/user/client </w:t>
            </w:r>
            <w:proofErr w:type="spellStart"/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t>experience</w:t>
            </w:r>
            <w:proofErr w:type="spellEnd"/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  <w:t>Patient/user/client satisfaction</w:t>
            </w:r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  <w:t>Patient/user/client attitudes</w:t>
            </w:r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  <w:t>Patient/user/client participation</w:t>
            </w:r>
            <w:r w:rsidRPr="00651C38">
              <w:rPr>
                <w:rFonts w:asciiTheme="majorBidi" w:hAnsiTheme="majorBidi" w:cstheme="majorBidi"/>
                <w:color w:val="000000" w:themeColor="text1"/>
                <w:lang w:val="fr-FR"/>
              </w:rPr>
              <w:br/>
            </w:r>
          </w:p>
        </w:tc>
      </w:tr>
      <w:tr w:rsidR="00AA2716" w:rsidRPr="008122CE" w14:paraId="34CEF304" w14:textId="77777777" w:rsidTr="0073345E">
        <w:tc>
          <w:tcPr>
            <w:tcW w:w="4528" w:type="dxa"/>
          </w:tcPr>
          <w:p w14:paraId="0D23E32D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406F4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Health technology</w:t>
            </w:r>
            <w:r w:rsidRPr="008122CE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:</w:t>
            </w:r>
          </w:p>
        </w:tc>
      </w:tr>
      <w:tr w:rsidR="00AA2716" w:rsidRPr="008122CE" w14:paraId="1A8FB02F" w14:textId="77777777" w:rsidTr="0073345E">
        <w:tc>
          <w:tcPr>
            <w:tcW w:w="4528" w:type="dxa"/>
          </w:tcPr>
          <w:p w14:paraId="024DA6BD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bookmarkStart w:id="0" w:name="_GoBack" w:colFirst="1" w:colLast="1"/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Telemedicine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Telehealth</w:t>
            </w:r>
          </w:p>
          <w:p w14:paraId="780262AB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Telenursing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Digital service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Digital intervention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Electronic health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mHealth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eHealth</w:t>
            </w:r>
          </w:p>
          <w:p w14:paraId="0E903B4E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App(s)</w:t>
            </w:r>
          </w:p>
          <w:p w14:paraId="4E3FC938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obile health 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Mobile applications</w:t>
            </w:r>
          </w:p>
          <w:p w14:paraId="001757CB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Smartphone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</w:tr>
      <w:tr w:rsidR="00AA2716" w:rsidRPr="008122CE" w14:paraId="21D578F0" w14:textId="77777777" w:rsidTr="0073345E">
        <w:tc>
          <w:tcPr>
            <w:tcW w:w="4528" w:type="dxa"/>
          </w:tcPr>
          <w:p w14:paraId="1566BFB6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Exposure:</w:t>
            </w:r>
          </w:p>
        </w:tc>
      </w:tr>
      <w:tr w:rsidR="00AA2716" w:rsidRPr="008122CE" w14:paraId="7F779508" w14:textId="77777777" w:rsidTr="0073345E">
        <w:tc>
          <w:tcPr>
            <w:tcW w:w="4528" w:type="dxa"/>
          </w:tcPr>
          <w:p w14:paraId="158D4BFA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Health behavior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Health promotion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Healthy lifestyle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Health knowledge/attitudes/practice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Lifestyle change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Behavior change</w:t>
            </w:r>
          </w:p>
          <w:p w14:paraId="68A86D57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Motivation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Self-regulation/control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Sedentary behavior</w:t>
            </w:r>
          </w:p>
          <w:p w14:paraId="2077934D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Physical activity</w:t>
            </w:r>
          </w:p>
          <w:p w14:paraId="265AABA5" w14:textId="77777777" w:rsidR="00AA2716" w:rsidRPr="008122CE" w:rsidRDefault="00AA2716" w:rsidP="0073345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t>Exercise</w:t>
            </w:r>
            <w:r w:rsidRPr="008122CE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Diet</w:t>
            </w:r>
          </w:p>
        </w:tc>
      </w:tr>
      <w:bookmarkEnd w:id="0"/>
    </w:tbl>
    <w:p w14:paraId="299D47AC" w14:textId="77777777" w:rsidR="007B2B13" w:rsidRDefault="00230213"/>
    <w:sectPr w:rsidR="007B2B13" w:rsidSect="00B73BD9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1304"/>
  <w:hyphenationZone w:val="425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716"/>
    <w:rsid w:val="00010359"/>
    <w:rsid w:val="0002634C"/>
    <w:rsid w:val="00032686"/>
    <w:rsid w:val="00082B45"/>
    <w:rsid w:val="0009441B"/>
    <w:rsid w:val="000B0B89"/>
    <w:rsid w:val="000C1F84"/>
    <w:rsid w:val="000E49FD"/>
    <w:rsid w:val="00104757"/>
    <w:rsid w:val="0012435B"/>
    <w:rsid w:val="001249C7"/>
    <w:rsid w:val="0013703E"/>
    <w:rsid w:val="00137C31"/>
    <w:rsid w:val="0014146F"/>
    <w:rsid w:val="0018176C"/>
    <w:rsid w:val="00191B4B"/>
    <w:rsid w:val="001A2747"/>
    <w:rsid w:val="001C75CF"/>
    <w:rsid w:val="002005E4"/>
    <w:rsid w:val="00230213"/>
    <w:rsid w:val="002335CD"/>
    <w:rsid w:val="00236230"/>
    <w:rsid w:val="002363ED"/>
    <w:rsid w:val="00283D1D"/>
    <w:rsid w:val="00285127"/>
    <w:rsid w:val="002C4E6B"/>
    <w:rsid w:val="002E4613"/>
    <w:rsid w:val="002F006E"/>
    <w:rsid w:val="002F2551"/>
    <w:rsid w:val="00326475"/>
    <w:rsid w:val="00345F6A"/>
    <w:rsid w:val="0037473F"/>
    <w:rsid w:val="00381170"/>
    <w:rsid w:val="0038557E"/>
    <w:rsid w:val="00394330"/>
    <w:rsid w:val="003B50B7"/>
    <w:rsid w:val="003F11F0"/>
    <w:rsid w:val="004140EF"/>
    <w:rsid w:val="004838E0"/>
    <w:rsid w:val="00491412"/>
    <w:rsid w:val="004921E3"/>
    <w:rsid w:val="004975F7"/>
    <w:rsid w:val="004D55DD"/>
    <w:rsid w:val="00513AA7"/>
    <w:rsid w:val="0051665D"/>
    <w:rsid w:val="0051735F"/>
    <w:rsid w:val="00543931"/>
    <w:rsid w:val="005560CC"/>
    <w:rsid w:val="00561E1F"/>
    <w:rsid w:val="005705BB"/>
    <w:rsid w:val="00575E94"/>
    <w:rsid w:val="0058435E"/>
    <w:rsid w:val="00597ECA"/>
    <w:rsid w:val="005C21CA"/>
    <w:rsid w:val="005C7F2D"/>
    <w:rsid w:val="00630208"/>
    <w:rsid w:val="0063202E"/>
    <w:rsid w:val="00655857"/>
    <w:rsid w:val="00673B53"/>
    <w:rsid w:val="00692D8F"/>
    <w:rsid w:val="006E3F93"/>
    <w:rsid w:val="00795078"/>
    <w:rsid w:val="007A318F"/>
    <w:rsid w:val="007B5CF0"/>
    <w:rsid w:val="007C3C58"/>
    <w:rsid w:val="007C75E1"/>
    <w:rsid w:val="00810D2D"/>
    <w:rsid w:val="00831EB5"/>
    <w:rsid w:val="00845A2F"/>
    <w:rsid w:val="00870172"/>
    <w:rsid w:val="00883010"/>
    <w:rsid w:val="00883D69"/>
    <w:rsid w:val="008B215C"/>
    <w:rsid w:val="008E0D04"/>
    <w:rsid w:val="008F1373"/>
    <w:rsid w:val="008F1B86"/>
    <w:rsid w:val="00914BEF"/>
    <w:rsid w:val="009B59EE"/>
    <w:rsid w:val="009C6B56"/>
    <w:rsid w:val="009D3790"/>
    <w:rsid w:val="00A40AF3"/>
    <w:rsid w:val="00A45DA7"/>
    <w:rsid w:val="00A578FA"/>
    <w:rsid w:val="00AA2716"/>
    <w:rsid w:val="00AA3269"/>
    <w:rsid w:val="00AE5795"/>
    <w:rsid w:val="00B14627"/>
    <w:rsid w:val="00B54474"/>
    <w:rsid w:val="00B60F60"/>
    <w:rsid w:val="00B73BD9"/>
    <w:rsid w:val="00B958FB"/>
    <w:rsid w:val="00BA3B8F"/>
    <w:rsid w:val="00BB32BC"/>
    <w:rsid w:val="00BD6508"/>
    <w:rsid w:val="00BE325E"/>
    <w:rsid w:val="00BF3CAF"/>
    <w:rsid w:val="00C03BCB"/>
    <w:rsid w:val="00C11666"/>
    <w:rsid w:val="00C30F3C"/>
    <w:rsid w:val="00C378CC"/>
    <w:rsid w:val="00C51639"/>
    <w:rsid w:val="00C5481D"/>
    <w:rsid w:val="00C61BA3"/>
    <w:rsid w:val="00C83021"/>
    <w:rsid w:val="00C9487E"/>
    <w:rsid w:val="00CF1C47"/>
    <w:rsid w:val="00D164AD"/>
    <w:rsid w:val="00D32E7E"/>
    <w:rsid w:val="00D33DA4"/>
    <w:rsid w:val="00D64AA4"/>
    <w:rsid w:val="00D83F6F"/>
    <w:rsid w:val="00DB5988"/>
    <w:rsid w:val="00DD706A"/>
    <w:rsid w:val="00DF4DB5"/>
    <w:rsid w:val="00E010B0"/>
    <w:rsid w:val="00E018B8"/>
    <w:rsid w:val="00E0722D"/>
    <w:rsid w:val="00E15BE9"/>
    <w:rsid w:val="00E3573D"/>
    <w:rsid w:val="00E52958"/>
    <w:rsid w:val="00E92489"/>
    <w:rsid w:val="00F30D7E"/>
    <w:rsid w:val="00F3799F"/>
    <w:rsid w:val="00F41AEA"/>
    <w:rsid w:val="00FC2A89"/>
    <w:rsid w:val="00FC748B"/>
    <w:rsid w:val="00FD02A1"/>
    <w:rsid w:val="00FF14E9"/>
    <w:rsid w:val="00FF52DD"/>
    <w:rsid w:val="00FF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8B20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716"/>
    <w:rPr>
      <w:rFonts w:ascii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A2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4</Characters>
  <Application>Microsoft Macintosh Word</Application>
  <DocSecurity>0</DocSecurity>
  <Lines>5</Lines>
  <Paragraphs>1</Paragraphs>
  <ScaleCrop>false</ScaleCrop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ergevi</dc:creator>
  <cp:keywords/>
  <dc:description/>
  <cp:lastModifiedBy>juliabergevi@hotmail.com</cp:lastModifiedBy>
  <cp:revision>2</cp:revision>
  <dcterms:created xsi:type="dcterms:W3CDTF">2021-10-14T12:33:00Z</dcterms:created>
  <dcterms:modified xsi:type="dcterms:W3CDTF">2022-02-19T08:14:00Z</dcterms:modified>
</cp:coreProperties>
</file>